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879" w:rsidRPr="00DC6AE8" w:rsidRDefault="00B15879" w:rsidP="00B15879">
      <w:pPr>
        <w:jc w:val="both"/>
        <w:outlineLvl w:val="0"/>
        <w:rPr>
          <w:color w:val="000000"/>
          <w:lang w:val="en-GB"/>
        </w:rPr>
      </w:pPr>
      <w:r w:rsidRPr="00DC6AE8">
        <w:rPr>
          <w:b/>
          <w:color w:val="000000"/>
          <w:sz w:val="28"/>
          <w:lang w:val="en-GB"/>
        </w:rPr>
        <w:t>Appendix</w:t>
      </w: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1) Does the abdominal compartment (ACS) play a role in your clinical practice?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-No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-Yes, rarely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-Yes, regularly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-Yes, often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2) Do you measure the intra-abdominal pressure (IAP)?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No, because:</w:t>
      </w:r>
      <w:r w:rsidRPr="00317C6D">
        <w:rPr>
          <w:color w:val="000000"/>
          <w:lang w:val="en-GB"/>
        </w:rPr>
        <w:tab/>
        <w:t>-Technique is not established in our institution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</w:r>
      <w:r w:rsidRPr="00317C6D">
        <w:rPr>
          <w:color w:val="000000"/>
          <w:lang w:val="en-GB"/>
        </w:rPr>
        <w:tab/>
      </w:r>
      <w:r w:rsidRPr="00317C6D">
        <w:rPr>
          <w:color w:val="000000"/>
          <w:lang w:val="en-GB"/>
        </w:rPr>
        <w:tab/>
        <w:t>-Results do not have a relevant influence on further therapy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</w:r>
      <w:r w:rsidRPr="00317C6D">
        <w:rPr>
          <w:color w:val="000000"/>
          <w:lang w:val="en-GB"/>
        </w:rPr>
        <w:tab/>
      </w:r>
      <w:r w:rsidRPr="00317C6D">
        <w:rPr>
          <w:color w:val="000000"/>
          <w:lang w:val="en-GB"/>
        </w:rPr>
        <w:tab/>
        <w:t>-Technical complexity is too high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If yes, how often do you measure IAP?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</w:t>
      </w:r>
      <w:r>
        <w:rPr>
          <w:color w:val="000000"/>
          <w:lang w:val="en-GB"/>
        </w:rPr>
        <w:t>zero to four</w:t>
      </w:r>
      <w:r w:rsidRPr="00317C6D">
        <w:rPr>
          <w:color w:val="000000"/>
          <w:lang w:val="en-GB"/>
        </w:rPr>
        <w:t xml:space="preserve"> hourly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-four to eight</w:t>
      </w:r>
      <w:r w:rsidRPr="00317C6D">
        <w:rPr>
          <w:color w:val="000000"/>
          <w:lang w:val="en-GB"/>
        </w:rPr>
        <w:t xml:space="preserve"> hourly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12 hourly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Once every 24 h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Only when clinically indicated</w:t>
      </w:r>
    </w:p>
    <w:p w:rsidR="00B15879" w:rsidRPr="00317C6D" w:rsidRDefault="00B15879" w:rsidP="00B15879">
      <w:pPr>
        <w:ind w:left="1416" w:firstLine="708"/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3) Which method do you most commonly use to measure IAP?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ntra-</w:t>
      </w:r>
      <w:proofErr w:type="spellStart"/>
      <w:r w:rsidRPr="00317C6D">
        <w:rPr>
          <w:color w:val="000000"/>
          <w:lang w:val="en-GB"/>
        </w:rPr>
        <w:t>vesical</w:t>
      </w:r>
      <w:proofErr w:type="spellEnd"/>
      <w:r w:rsidRPr="00317C6D">
        <w:rPr>
          <w:color w:val="000000"/>
          <w:lang w:val="en-GB"/>
        </w:rPr>
        <w:t xml:space="preserve"> pressure measurement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ntra-gastric pressure measurement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Other (please specify)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4) In which patients do you measure IAP?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n post-operative ICU patients following abdominal surgery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Patients exposed to massive fluid resuscitation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Patients with sepsis/</w:t>
      </w:r>
      <w:r>
        <w:rPr>
          <w:color w:val="000000"/>
          <w:lang w:val="en-GB"/>
        </w:rPr>
        <w:t>systemic inflammatory response syndrome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Patients</w:t>
      </w:r>
      <w:r>
        <w:rPr>
          <w:color w:val="000000"/>
          <w:lang w:val="en-GB"/>
        </w:rPr>
        <w:t xml:space="preserve"> with organ dysfunction/failure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Only those patients thought likely to develop abdominal compartment syndrome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5) When would you recommend surgical decompression?</w:t>
      </w:r>
    </w:p>
    <w:p w:rsidR="00B15879" w:rsidRPr="00317C6D" w:rsidRDefault="00B15879" w:rsidP="00B15879">
      <w:pPr>
        <w:ind w:left="900" w:hanging="180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AP persistently &gt;</w:t>
      </w:r>
      <w:r>
        <w:rPr>
          <w:color w:val="000000"/>
          <w:lang w:val="en-GB"/>
        </w:rPr>
        <w:t xml:space="preserve"> </w:t>
      </w:r>
      <w:r w:rsidRPr="00317C6D">
        <w:rPr>
          <w:color w:val="000000"/>
          <w:lang w:val="en-GB"/>
        </w:rPr>
        <w:t xml:space="preserve">25 mmHg irrespective </w:t>
      </w:r>
      <w:r>
        <w:rPr>
          <w:color w:val="000000"/>
          <w:lang w:val="en-GB"/>
        </w:rPr>
        <w:t xml:space="preserve">of </w:t>
      </w:r>
      <w:r w:rsidRPr="00317C6D">
        <w:rPr>
          <w:color w:val="000000"/>
          <w:lang w:val="en-GB"/>
        </w:rPr>
        <w:t>whether signs of organ dysfunction are present or not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AP persistently &gt;</w:t>
      </w:r>
      <w:r>
        <w:rPr>
          <w:color w:val="000000"/>
          <w:lang w:val="en-GB"/>
        </w:rPr>
        <w:t xml:space="preserve"> </w:t>
      </w:r>
      <w:r w:rsidRPr="00317C6D">
        <w:rPr>
          <w:color w:val="000000"/>
          <w:lang w:val="en-GB"/>
        </w:rPr>
        <w:t>25 mmHg together with signs of organ dysfunction</w:t>
      </w:r>
    </w:p>
    <w:p w:rsidR="00B15879" w:rsidRPr="00317C6D" w:rsidRDefault="00B15879" w:rsidP="00B15879">
      <w:pPr>
        <w:ind w:left="900" w:hanging="180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AP persistently &gt;</w:t>
      </w:r>
      <w:r>
        <w:rPr>
          <w:color w:val="000000"/>
          <w:lang w:val="en-GB"/>
        </w:rPr>
        <w:t xml:space="preserve"> </w:t>
      </w:r>
      <w:r w:rsidRPr="00317C6D">
        <w:rPr>
          <w:color w:val="000000"/>
          <w:lang w:val="en-GB"/>
        </w:rPr>
        <w:t xml:space="preserve">20 mmHg irrespective </w:t>
      </w:r>
      <w:r>
        <w:rPr>
          <w:color w:val="000000"/>
          <w:lang w:val="en-GB"/>
        </w:rPr>
        <w:t xml:space="preserve">of </w:t>
      </w:r>
      <w:r w:rsidRPr="00317C6D">
        <w:rPr>
          <w:color w:val="000000"/>
          <w:lang w:val="en-GB"/>
        </w:rPr>
        <w:t>whether signs of organ dysfunction are present or not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-IAP persistently &gt;</w:t>
      </w:r>
      <w:r>
        <w:rPr>
          <w:color w:val="000000"/>
          <w:lang w:val="en-GB"/>
        </w:rPr>
        <w:t xml:space="preserve"> </w:t>
      </w:r>
      <w:r w:rsidRPr="00317C6D">
        <w:rPr>
          <w:color w:val="000000"/>
          <w:lang w:val="en-GB"/>
        </w:rPr>
        <w:t>20 mmHg together with signs of organ dysfunction</w:t>
      </w:r>
    </w:p>
    <w:p w:rsidR="00B15879" w:rsidRPr="00317C6D" w:rsidRDefault="00B15879" w:rsidP="00B15879">
      <w:pPr>
        <w:ind w:firstLine="708"/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 w:rsidRPr="00317C6D">
        <w:rPr>
          <w:color w:val="000000"/>
          <w:lang w:val="en-GB"/>
        </w:rPr>
        <w:t>6) Would a simpler and standardized application (e.g.</w:t>
      </w:r>
      <w:r>
        <w:rPr>
          <w:color w:val="000000"/>
          <w:lang w:val="en-GB"/>
        </w:rPr>
        <w:t>,</w:t>
      </w:r>
      <w:r w:rsidRPr="00317C6D">
        <w:rPr>
          <w:color w:val="000000"/>
          <w:lang w:val="en-GB"/>
        </w:rPr>
        <w:t xml:space="preserve"> measurement of central venous pressure) lead to an increased use?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>-</w:t>
      </w:r>
      <w:r w:rsidRPr="00317C6D">
        <w:rPr>
          <w:color w:val="000000"/>
          <w:lang w:val="en-GB"/>
        </w:rPr>
        <w:t>Yes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ab/>
        <w:t>-No</w:t>
      </w:r>
    </w:p>
    <w:p w:rsidR="00B15879" w:rsidRPr="00317C6D" w:rsidRDefault="00B15879" w:rsidP="00B15879">
      <w:pPr>
        <w:jc w:val="both"/>
        <w:rPr>
          <w:color w:val="000000"/>
          <w:lang w:val="en-GB"/>
        </w:rPr>
      </w:pPr>
    </w:p>
    <w:p w:rsidR="00B15879" w:rsidRPr="00317C6D" w:rsidRDefault="00B15879" w:rsidP="00B15879">
      <w:pPr>
        <w:jc w:val="both"/>
        <w:outlineLvl w:val="0"/>
        <w:rPr>
          <w:color w:val="000000"/>
          <w:lang w:val="en-GB"/>
        </w:rPr>
      </w:pPr>
      <w:r>
        <w:rPr>
          <w:color w:val="000000"/>
          <w:lang w:val="en-GB"/>
        </w:rPr>
        <w:t xml:space="preserve">7) </w:t>
      </w:r>
      <w:r w:rsidRPr="00317C6D">
        <w:rPr>
          <w:color w:val="000000"/>
          <w:lang w:val="en-GB"/>
        </w:rPr>
        <w:t>Field</w:t>
      </w:r>
    </w:p>
    <w:p w:rsidR="00B15879" w:rsidRPr="00317C6D" w:rsidRDefault="00B15879" w:rsidP="00B15879">
      <w:pPr>
        <w:ind w:firstLine="270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Years of clinical practice</w:t>
      </w:r>
    </w:p>
    <w:p w:rsidR="00B15879" w:rsidRPr="00317C6D" w:rsidRDefault="00B15879" w:rsidP="00B15879">
      <w:pPr>
        <w:ind w:firstLine="270"/>
        <w:jc w:val="both"/>
        <w:rPr>
          <w:color w:val="000000"/>
          <w:lang w:val="en-GB"/>
        </w:rPr>
      </w:pPr>
      <w:r w:rsidRPr="00317C6D">
        <w:rPr>
          <w:color w:val="000000"/>
          <w:lang w:val="en-GB"/>
        </w:rPr>
        <w:t>Completed training</w:t>
      </w:r>
      <w:r w:rsidRPr="00317C6D">
        <w:rPr>
          <w:color w:val="000000"/>
          <w:lang w:val="en-GB"/>
        </w:rPr>
        <w:tab/>
        <w:t>-Yes</w:t>
      </w:r>
    </w:p>
    <w:p w:rsidR="00B15879" w:rsidRPr="00317C6D" w:rsidRDefault="00B15879" w:rsidP="00B15879">
      <w:pPr>
        <w:ind w:left="1440" w:firstLine="72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-</w:t>
      </w:r>
      <w:r w:rsidRPr="00317C6D">
        <w:rPr>
          <w:color w:val="000000"/>
          <w:lang w:val="en-GB"/>
        </w:rPr>
        <w:t>No</w:t>
      </w:r>
    </w:p>
    <w:p w:rsidR="0019293E" w:rsidRDefault="0019293E"/>
    <w:sectPr w:rsidR="0019293E" w:rsidSect="00192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/>
  <w:defaultTabStop w:val="720"/>
  <w:characterSpacingControl w:val="doNotCompress"/>
  <w:compat/>
  <w:rsids>
    <w:rsidRoot w:val="00B15879"/>
    <w:rsid w:val="0000208E"/>
    <w:rsid w:val="000024CF"/>
    <w:rsid w:val="00004155"/>
    <w:rsid w:val="000058AA"/>
    <w:rsid w:val="000116B6"/>
    <w:rsid w:val="00014FF0"/>
    <w:rsid w:val="00020047"/>
    <w:rsid w:val="000210BB"/>
    <w:rsid w:val="0002333E"/>
    <w:rsid w:val="000244E1"/>
    <w:rsid w:val="000259FC"/>
    <w:rsid w:val="00027696"/>
    <w:rsid w:val="00031F2C"/>
    <w:rsid w:val="000343AE"/>
    <w:rsid w:val="00035F94"/>
    <w:rsid w:val="00035FC1"/>
    <w:rsid w:val="000377D3"/>
    <w:rsid w:val="000379BD"/>
    <w:rsid w:val="00040676"/>
    <w:rsid w:val="0004269E"/>
    <w:rsid w:val="00046AD6"/>
    <w:rsid w:val="0005155C"/>
    <w:rsid w:val="00051F86"/>
    <w:rsid w:val="00062793"/>
    <w:rsid w:val="00063236"/>
    <w:rsid w:val="00063401"/>
    <w:rsid w:val="000642F2"/>
    <w:rsid w:val="00064A69"/>
    <w:rsid w:val="00066514"/>
    <w:rsid w:val="00066533"/>
    <w:rsid w:val="00070961"/>
    <w:rsid w:val="00071710"/>
    <w:rsid w:val="0007262B"/>
    <w:rsid w:val="0007265B"/>
    <w:rsid w:val="00080F7B"/>
    <w:rsid w:val="00083CF8"/>
    <w:rsid w:val="00084DBA"/>
    <w:rsid w:val="00084DE8"/>
    <w:rsid w:val="00090A63"/>
    <w:rsid w:val="00090AA8"/>
    <w:rsid w:val="00090B33"/>
    <w:rsid w:val="00093B66"/>
    <w:rsid w:val="0009585E"/>
    <w:rsid w:val="0009590D"/>
    <w:rsid w:val="000A1FB5"/>
    <w:rsid w:val="000A3555"/>
    <w:rsid w:val="000A6709"/>
    <w:rsid w:val="000A74C8"/>
    <w:rsid w:val="000A7EAE"/>
    <w:rsid w:val="000B214F"/>
    <w:rsid w:val="000B22C2"/>
    <w:rsid w:val="000B2A8C"/>
    <w:rsid w:val="000B2B80"/>
    <w:rsid w:val="000B5B68"/>
    <w:rsid w:val="000B642F"/>
    <w:rsid w:val="000C0026"/>
    <w:rsid w:val="000C0CF2"/>
    <w:rsid w:val="000C4C16"/>
    <w:rsid w:val="000C787A"/>
    <w:rsid w:val="000D48DA"/>
    <w:rsid w:val="000E0C82"/>
    <w:rsid w:val="000E3FB3"/>
    <w:rsid w:val="000E44E9"/>
    <w:rsid w:val="000E6FA2"/>
    <w:rsid w:val="000F0192"/>
    <w:rsid w:val="000F325F"/>
    <w:rsid w:val="000F5ABA"/>
    <w:rsid w:val="000F6C5B"/>
    <w:rsid w:val="000F6D7B"/>
    <w:rsid w:val="00100345"/>
    <w:rsid w:val="00104832"/>
    <w:rsid w:val="001049CE"/>
    <w:rsid w:val="001050FE"/>
    <w:rsid w:val="001067E3"/>
    <w:rsid w:val="00106953"/>
    <w:rsid w:val="00106E86"/>
    <w:rsid w:val="00111749"/>
    <w:rsid w:val="00111A30"/>
    <w:rsid w:val="00120323"/>
    <w:rsid w:val="001209FC"/>
    <w:rsid w:val="00121776"/>
    <w:rsid w:val="00125DD6"/>
    <w:rsid w:val="00126328"/>
    <w:rsid w:val="001276B4"/>
    <w:rsid w:val="00127921"/>
    <w:rsid w:val="00127B34"/>
    <w:rsid w:val="001313D9"/>
    <w:rsid w:val="0013208E"/>
    <w:rsid w:val="00140449"/>
    <w:rsid w:val="00142B3B"/>
    <w:rsid w:val="0014358C"/>
    <w:rsid w:val="00146213"/>
    <w:rsid w:val="00146568"/>
    <w:rsid w:val="00156946"/>
    <w:rsid w:val="00156BC7"/>
    <w:rsid w:val="00164165"/>
    <w:rsid w:val="00164656"/>
    <w:rsid w:val="00165C84"/>
    <w:rsid w:val="0016630A"/>
    <w:rsid w:val="001729B9"/>
    <w:rsid w:val="00175C2F"/>
    <w:rsid w:val="001766C6"/>
    <w:rsid w:val="0017690D"/>
    <w:rsid w:val="001771A0"/>
    <w:rsid w:val="00177BD9"/>
    <w:rsid w:val="001860FA"/>
    <w:rsid w:val="00187E5D"/>
    <w:rsid w:val="00192113"/>
    <w:rsid w:val="0019293E"/>
    <w:rsid w:val="001946F1"/>
    <w:rsid w:val="0019606D"/>
    <w:rsid w:val="001A2AE3"/>
    <w:rsid w:val="001A6EA6"/>
    <w:rsid w:val="001B1E7F"/>
    <w:rsid w:val="001B3A07"/>
    <w:rsid w:val="001B3CF8"/>
    <w:rsid w:val="001B5950"/>
    <w:rsid w:val="001B6C62"/>
    <w:rsid w:val="001C15F3"/>
    <w:rsid w:val="001C2C61"/>
    <w:rsid w:val="001C51FD"/>
    <w:rsid w:val="001C65A7"/>
    <w:rsid w:val="001C7F6D"/>
    <w:rsid w:val="001D068C"/>
    <w:rsid w:val="001D7165"/>
    <w:rsid w:val="001E1BD5"/>
    <w:rsid w:val="001E2A2C"/>
    <w:rsid w:val="001E433A"/>
    <w:rsid w:val="001E4B0B"/>
    <w:rsid w:val="001F1B5C"/>
    <w:rsid w:val="001F4CCB"/>
    <w:rsid w:val="001F50DC"/>
    <w:rsid w:val="001F7DC6"/>
    <w:rsid w:val="00201A1D"/>
    <w:rsid w:val="00204156"/>
    <w:rsid w:val="00204710"/>
    <w:rsid w:val="00205100"/>
    <w:rsid w:val="0020584E"/>
    <w:rsid w:val="002109CE"/>
    <w:rsid w:val="00216130"/>
    <w:rsid w:val="0022287C"/>
    <w:rsid w:val="00222C56"/>
    <w:rsid w:val="002235F8"/>
    <w:rsid w:val="0022385F"/>
    <w:rsid w:val="00225B83"/>
    <w:rsid w:val="00231109"/>
    <w:rsid w:val="0023411B"/>
    <w:rsid w:val="00235CAF"/>
    <w:rsid w:val="0023759B"/>
    <w:rsid w:val="00250B82"/>
    <w:rsid w:val="00252ED0"/>
    <w:rsid w:val="0025583C"/>
    <w:rsid w:val="00257527"/>
    <w:rsid w:val="0026176C"/>
    <w:rsid w:val="00266430"/>
    <w:rsid w:val="00266957"/>
    <w:rsid w:val="002670E1"/>
    <w:rsid w:val="00267719"/>
    <w:rsid w:val="0027042F"/>
    <w:rsid w:val="00270DD0"/>
    <w:rsid w:val="00273CF5"/>
    <w:rsid w:val="00277722"/>
    <w:rsid w:val="002779AD"/>
    <w:rsid w:val="00282E16"/>
    <w:rsid w:val="00283B8B"/>
    <w:rsid w:val="002846A6"/>
    <w:rsid w:val="00290708"/>
    <w:rsid w:val="00293A17"/>
    <w:rsid w:val="0029448D"/>
    <w:rsid w:val="002A13A9"/>
    <w:rsid w:val="002A79F2"/>
    <w:rsid w:val="002B0CC7"/>
    <w:rsid w:val="002B33CA"/>
    <w:rsid w:val="002B54A7"/>
    <w:rsid w:val="002B71BF"/>
    <w:rsid w:val="002B7B1E"/>
    <w:rsid w:val="002C421F"/>
    <w:rsid w:val="002D0CFC"/>
    <w:rsid w:val="002D1472"/>
    <w:rsid w:val="002D1D3C"/>
    <w:rsid w:val="002D3801"/>
    <w:rsid w:val="002D5144"/>
    <w:rsid w:val="002E02B4"/>
    <w:rsid w:val="002E138A"/>
    <w:rsid w:val="002E2693"/>
    <w:rsid w:val="002E35FE"/>
    <w:rsid w:val="002E3BE4"/>
    <w:rsid w:val="002E4F7A"/>
    <w:rsid w:val="002E6C46"/>
    <w:rsid w:val="002F11DE"/>
    <w:rsid w:val="002F453D"/>
    <w:rsid w:val="002F54B7"/>
    <w:rsid w:val="002F709F"/>
    <w:rsid w:val="002F77E9"/>
    <w:rsid w:val="002F7CA5"/>
    <w:rsid w:val="00306633"/>
    <w:rsid w:val="003105CF"/>
    <w:rsid w:val="003109A1"/>
    <w:rsid w:val="00312808"/>
    <w:rsid w:val="003136FE"/>
    <w:rsid w:val="00313FE6"/>
    <w:rsid w:val="00315BA9"/>
    <w:rsid w:val="00322FDF"/>
    <w:rsid w:val="00324365"/>
    <w:rsid w:val="003244F8"/>
    <w:rsid w:val="00326C07"/>
    <w:rsid w:val="00330445"/>
    <w:rsid w:val="003351E9"/>
    <w:rsid w:val="00336046"/>
    <w:rsid w:val="00340304"/>
    <w:rsid w:val="003405D9"/>
    <w:rsid w:val="00340D8B"/>
    <w:rsid w:val="00344504"/>
    <w:rsid w:val="0034598B"/>
    <w:rsid w:val="00354970"/>
    <w:rsid w:val="003568DE"/>
    <w:rsid w:val="00361636"/>
    <w:rsid w:val="003700AC"/>
    <w:rsid w:val="003761DB"/>
    <w:rsid w:val="0038060E"/>
    <w:rsid w:val="00381F61"/>
    <w:rsid w:val="00384B49"/>
    <w:rsid w:val="0038668A"/>
    <w:rsid w:val="003866A9"/>
    <w:rsid w:val="00387787"/>
    <w:rsid w:val="00387A6D"/>
    <w:rsid w:val="00387E74"/>
    <w:rsid w:val="00391CB2"/>
    <w:rsid w:val="00392252"/>
    <w:rsid w:val="003934B5"/>
    <w:rsid w:val="00393B69"/>
    <w:rsid w:val="00397423"/>
    <w:rsid w:val="00397814"/>
    <w:rsid w:val="003A163C"/>
    <w:rsid w:val="003A62A5"/>
    <w:rsid w:val="003B6D02"/>
    <w:rsid w:val="003B7B8C"/>
    <w:rsid w:val="003C012E"/>
    <w:rsid w:val="003C0C3C"/>
    <w:rsid w:val="003C1C90"/>
    <w:rsid w:val="003C55C0"/>
    <w:rsid w:val="003D00D1"/>
    <w:rsid w:val="003D0E2A"/>
    <w:rsid w:val="003D2AD9"/>
    <w:rsid w:val="003D53D3"/>
    <w:rsid w:val="003D5D53"/>
    <w:rsid w:val="003D634A"/>
    <w:rsid w:val="003D7F62"/>
    <w:rsid w:val="003E2EA0"/>
    <w:rsid w:val="003E5B7F"/>
    <w:rsid w:val="003F3F2E"/>
    <w:rsid w:val="003F7305"/>
    <w:rsid w:val="00401528"/>
    <w:rsid w:val="00401CF5"/>
    <w:rsid w:val="004021CB"/>
    <w:rsid w:val="00402FCB"/>
    <w:rsid w:val="00404995"/>
    <w:rsid w:val="004049AC"/>
    <w:rsid w:val="00407C4A"/>
    <w:rsid w:val="0041356F"/>
    <w:rsid w:val="00414DF9"/>
    <w:rsid w:val="004228EA"/>
    <w:rsid w:val="00424CCC"/>
    <w:rsid w:val="00430C99"/>
    <w:rsid w:val="004317AF"/>
    <w:rsid w:val="00431A22"/>
    <w:rsid w:val="004335D3"/>
    <w:rsid w:val="00433F75"/>
    <w:rsid w:val="00434468"/>
    <w:rsid w:val="0043625A"/>
    <w:rsid w:val="00436D02"/>
    <w:rsid w:val="0044237B"/>
    <w:rsid w:val="00443894"/>
    <w:rsid w:val="00443A33"/>
    <w:rsid w:val="00444B60"/>
    <w:rsid w:val="004474C0"/>
    <w:rsid w:val="004501F5"/>
    <w:rsid w:val="00452DDE"/>
    <w:rsid w:val="004543E8"/>
    <w:rsid w:val="00455EA5"/>
    <w:rsid w:val="00455FB6"/>
    <w:rsid w:val="004562DE"/>
    <w:rsid w:val="00456406"/>
    <w:rsid w:val="00456926"/>
    <w:rsid w:val="00457420"/>
    <w:rsid w:val="00460D77"/>
    <w:rsid w:val="0046347F"/>
    <w:rsid w:val="004649A3"/>
    <w:rsid w:val="00465D75"/>
    <w:rsid w:val="0046635C"/>
    <w:rsid w:val="0047320C"/>
    <w:rsid w:val="00475823"/>
    <w:rsid w:val="00481AB2"/>
    <w:rsid w:val="00483997"/>
    <w:rsid w:val="00485252"/>
    <w:rsid w:val="0048540C"/>
    <w:rsid w:val="0048752D"/>
    <w:rsid w:val="00491BC5"/>
    <w:rsid w:val="00492FC5"/>
    <w:rsid w:val="00493CF8"/>
    <w:rsid w:val="004941F2"/>
    <w:rsid w:val="004A136F"/>
    <w:rsid w:val="004A50F5"/>
    <w:rsid w:val="004A6077"/>
    <w:rsid w:val="004B060E"/>
    <w:rsid w:val="004B1B9C"/>
    <w:rsid w:val="004B2D94"/>
    <w:rsid w:val="004C4EF2"/>
    <w:rsid w:val="004E1CD8"/>
    <w:rsid w:val="004E2461"/>
    <w:rsid w:val="004E4A65"/>
    <w:rsid w:val="004E6F1C"/>
    <w:rsid w:val="004F233F"/>
    <w:rsid w:val="004F3120"/>
    <w:rsid w:val="004F39D3"/>
    <w:rsid w:val="00501044"/>
    <w:rsid w:val="00501143"/>
    <w:rsid w:val="00501655"/>
    <w:rsid w:val="00505283"/>
    <w:rsid w:val="00506323"/>
    <w:rsid w:val="00506DCD"/>
    <w:rsid w:val="00506FBE"/>
    <w:rsid w:val="00507521"/>
    <w:rsid w:val="00511A9B"/>
    <w:rsid w:val="0051203E"/>
    <w:rsid w:val="00514347"/>
    <w:rsid w:val="00516689"/>
    <w:rsid w:val="00516C51"/>
    <w:rsid w:val="00517169"/>
    <w:rsid w:val="005205D6"/>
    <w:rsid w:val="00520E62"/>
    <w:rsid w:val="00520FA5"/>
    <w:rsid w:val="0052691E"/>
    <w:rsid w:val="00526ABA"/>
    <w:rsid w:val="00526F30"/>
    <w:rsid w:val="005272E1"/>
    <w:rsid w:val="00530EFA"/>
    <w:rsid w:val="005328BC"/>
    <w:rsid w:val="00534ADA"/>
    <w:rsid w:val="00535DD4"/>
    <w:rsid w:val="00540754"/>
    <w:rsid w:val="00544254"/>
    <w:rsid w:val="00545BEB"/>
    <w:rsid w:val="00546E8F"/>
    <w:rsid w:val="00555AFE"/>
    <w:rsid w:val="0055781A"/>
    <w:rsid w:val="00563474"/>
    <w:rsid w:val="00563F12"/>
    <w:rsid w:val="0056578A"/>
    <w:rsid w:val="00565B1A"/>
    <w:rsid w:val="0057056D"/>
    <w:rsid w:val="00572339"/>
    <w:rsid w:val="005826D2"/>
    <w:rsid w:val="005840DC"/>
    <w:rsid w:val="00585D08"/>
    <w:rsid w:val="00585E3E"/>
    <w:rsid w:val="00591A5B"/>
    <w:rsid w:val="005926D4"/>
    <w:rsid w:val="00594B62"/>
    <w:rsid w:val="00595CED"/>
    <w:rsid w:val="00596497"/>
    <w:rsid w:val="00596EC2"/>
    <w:rsid w:val="005A13B8"/>
    <w:rsid w:val="005A2D6C"/>
    <w:rsid w:val="005A3183"/>
    <w:rsid w:val="005A3B4E"/>
    <w:rsid w:val="005A4841"/>
    <w:rsid w:val="005A6E1F"/>
    <w:rsid w:val="005A7509"/>
    <w:rsid w:val="005B25D2"/>
    <w:rsid w:val="005B4229"/>
    <w:rsid w:val="005B4E75"/>
    <w:rsid w:val="005B672E"/>
    <w:rsid w:val="005B681C"/>
    <w:rsid w:val="005C0C54"/>
    <w:rsid w:val="005C2C0A"/>
    <w:rsid w:val="005C54AA"/>
    <w:rsid w:val="005C6286"/>
    <w:rsid w:val="005C7214"/>
    <w:rsid w:val="005C7539"/>
    <w:rsid w:val="005D177B"/>
    <w:rsid w:val="005D1A4D"/>
    <w:rsid w:val="005E1A0B"/>
    <w:rsid w:val="005E23AB"/>
    <w:rsid w:val="005E281F"/>
    <w:rsid w:val="005E3F8B"/>
    <w:rsid w:val="005E43CC"/>
    <w:rsid w:val="005E7A28"/>
    <w:rsid w:val="005F0688"/>
    <w:rsid w:val="005F17DD"/>
    <w:rsid w:val="005F2D52"/>
    <w:rsid w:val="005F2D79"/>
    <w:rsid w:val="005F678B"/>
    <w:rsid w:val="005F7BE0"/>
    <w:rsid w:val="00603447"/>
    <w:rsid w:val="006038E6"/>
    <w:rsid w:val="00606469"/>
    <w:rsid w:val="0060785D"/>
    <w:rsid w:val="00610B70"/>
    <w:rsid w:val="006116D3"/>
    <w:rsid w:val="00611B50"/>
    <w:rsid w:val="00612F13"/>
    <w:rsid w:val="00612FA7"/>
    <w:rsid w:val="00613EE0"/>
    <w:rsid w:val="00615249"/>
    <w:rsid w:val="00620D8D"/>
    <w:rsid w:val="0062383D"/>
    <w:rsid w:val="00624BFC"/>
    <w:rsid w:val="00624E3D"/>
    <w:rsid w:val="006268EE"/>
    <w:rsid w:val="0062729B"/>
    <w:rsid w:val="006274E3"/>
    <w:rsid w:val="00630E26"/>
    <w:rsid w:val="00632379"/>
    <w:rsid w:val="006325CD"/>
    <w:rsid w:val="00635718"/>
    <w:rsid w:val="00641CE8"/>
    <w:rsid w:val="006423A7"/>
    <w:rsid w:val="006443BE"/>
    <w:rsid w:val="00645598"/>
    <w:rsid w:val="006472C6"/>
    <w:rsid w:val="00650C31"/>
    <w:rsid w:val="0065525C"/>
    <w:rsid w:val="00660698"/>
    <w:rsid w:val="00660EAD"/>
    <w:rsid w:val="00665811"/>
    <w:rsid w:val="00666E98"/>
    <w:rsid w:val="00667BD4"/>
    <w:rsid w:val="00667CDB"/>
    <w:rsid w:val="00667E69"/>
    <w:rsid w:val="0067175C"/>
    <w:rsid w:val="00672215"/>
    <w:rsid w:val="00672AD4"/>
    <w:rsid w:val="0067771B"/>
    <w:rsid w:val="006810B2"/>
    <w:rsid w:val="00681899"/>
    <w:rsid w:val="006821D8"/>
    <w:rsid w:val="00682BB2"/>
    <w:rsid w:val="00691C3A"/>
    <w:rsid w:val="006951E3"/>
    <w:rsid w:val="0069593B"/>
    <w:rsid w:val="006A0C53"/>
    <w:rsid w:val="006A21DA"/>
    <w:rsid w:val="006A2E2E"/>
    <w:rsid w:val="006A5B96"/>
    <w:rsid w:val="006B26B9"/>
    <w:rsid w:val="006C35EB"/>
    <w:rsid w:val="006C6D4C"/>
    <w:rsid w:val="006C79A8"/>
    <w:rsid w:val="006C7A1E"/>
    <w:rsid w:val="006C7F1D"/>
    <w:rsid w:val="006D0628"/>
    <w:rsid w:val="006D09A2"/>
    <w:rsid w:val="006D2D08"/>
    <w:rsid w:val="006D756E"/>
    <w:rsid w:val="006E2AD7"/>
    <w:rsid w:val="006E6A8F"/>
    <w:rsid w:val="006E75AA"/>
    <w:rsid w:val="006F1DB9"/>
    <w:rsid w:val="006F4B11"/>
    <w:rsid w:val="0070019F"/>
    <w:rsid w:val="007036B7"/>
    <w:rsid w:val="00703D1A"/>
    <w:rsid w:val="00705DE7"/>
    <w:rsid w:val="00710BF8"/>
    <w:rsid w:val="00711069"/>
    <w:rsid w:val="007137E0"/>
    <w:rsid w:val="00715D48"/>
    <w:rsid w:val="00717046"/>
    <w:rsid w:val="0071715C"/>
    <w:rsid w:val="007213D5"/>
    <w:rsid w:val="00721613"/>
    <w:rsid w:val="00721D84"/>
    <w:rsid w:val="00725A95"/>
    <w:rsid w:val="0072660A"/>
    <w:rsid w:val="007316B4"/>
    <w:rsid w:val="0073362B"/>
    <w:rsid w:val="00735683"/>
    <w:rsid w:val="00735FC6"/>
    <w:rsid w:val="00737F15"/>
    <w:rsid w:val="00743A81"/>
    <w:rsid w:val="00746792"/>
    <w:rsid w:val="0075144C"/>
    <w:rsid w:val="00751EDE"/>
    <w:rsid w:val="00751F64"/>
    <w:rsid w:val="00753E81"/>
    <w:rsid w:val="0076184C"/>
    <w:rsid w:val="007624DE"/>
    <w:rsid w:val="00765903"/>
    <w:rsid w:val="0077104F"/>
    <w:rsid w:val="00771085"/>
    <w:rsid w:val="00773C79"/>
    <w:rsid w:val="00774A99"/>
    <w:rsid w:val="00774B4E"/>
    <w:rsid w:val="00775A7B"/>
    <w:rsid w:val="007804E5"/>
    <w:rsid w:val="007819F4"/>
    <w:rsid w:val="007833FB"/>
    <w:rsid w:val="00786FFF"/>
    <w:rsid w:val="00795FBB"/>
    <w:rsid w:val="00797702"/>
    <w:rsid w:val="007A5152"/>
    <w:rsid w:val="007A5EF9"/>
    <w:rsid w:val="007A7E39"/>
    <w:rsid w:val="007B3081"/>
    <w:rsid w:val="007B6756"/>
    <w:rsid w:val="007B7C29"/>
    <w:rsid w:val="007C06AC"/>
    <w:rsid w:val="007D241C"/>
    <w:rsid w:val="007D338A"/>
    <w:rsid w:val="007D3D97"/>
    <w:rsid w:val="007D53E2"/>
    <w:rsid w:val="007D5A79"/>
    <w:rsid w:val="007E1425"/>
    <w:rsid w:val="007E3850"/>
    <w:rsid w:val="007E3CA3"/>
    <w:rsid w:val="007E3D4A"/>
    <w:rsid w:val="007E5C02"/>
    <w:rsid w:val="007E5CEB"/>
    <w:rsid w:val="007E73C8"/>
    <w:rsid w:val="007F0892"/>
    <w:rsid w:val="007F0989"/>
    <w:rsid w:val="00800732"/>
    <w:rsid w:val="00803DB5"/>
    <w:rsid w:val="00805961"/>
    <w:rsid w:val="00811C37"/>
    <w:rsid w:val="008123AE"/>
    <w:rsid w:val="008163AF"/>
    <w:rsid w:val="0082066C"/>
    <w:rsid w:val="00823BB4"/>
    <w:rsid w:val="00825309"/>
    <w:rsid w:val="008261A6"/>
    <w:rsid w:val="008262FA"/>
    <w:rsid w:val="008264FE"/>
    <w:rsid w:val="008329BA"/>
    <w:rsid w:val="00834487"/>
    <w:rsid w:val="00836B5D"/>
    <w:rsid w:val="00837D1D"/>
    <w:rsid w:val="008419BC"/>
    <w:rsid w:val="0084299F"/>
    <w:rsid w:val="00845160"/>
    <w:rsid w:val="008460DD"/>
    <w:rsid w:val="00850147"/>
    <w:rsid w:val="0085224C"/>
    <w:rsid w:val="00856794"/>
    <w:rsid w:val="00857831"/>
    <w:rsid w:val="00861B38"/>
    <w:rsid w:val="00861D63"/>
    <w:rsid w:val="00863746"/>
    <w:rsid w:val="00876DB3"/>
    <w:rsid w:val="008830C6"/>
    <w:rsid w:val="00883D1A"/>
    <w:rsid w:val="0088571A"/>
    <w:rsid w:val="008919EB"/>
    <w:rsid w:val="0089361C"/>
    <w:rsid w:val="008936FE"/>
    <w:rsid w:val="00895058"/>
    <w:rsid w:val="00896076"/>
    <w:rsid w:val="00897CE9"/>
    <w:rsid w:val="008A0A8C"/>
    <w:rsid w:val="008A2070"/>
    <w:rsid w:val="008A22F5"/>
    <w:rsid w:val="008A3490"/>
    <w:rsid w:val="008A3BD5"/>
    <w:rsid w:val="008A47E4"/>
    <w:rsid w:val="008A57FD"/>
    <w:rsid w:val="008A67E4"/>
    <w:rsid w:val="008B5780"/>
    <w:rsid w:val="008B6192"/>
    <w:rsid w:val="008B6B84"/>
    <w:rsid w:val="008B7226"/>
    <w:rsid w:val="008C029C"/>
    <w:rsid w:val="008C36A1"/>
    <w:rsid w:val="008C4FE1"/>
    <w:rsid w:val="008C504F"/>
    <w:rsid w:val="008C5ED4"/>
    <w:rsid w:val="008C6A4F"/>
    <w:rsid w:val="008C6AFB"/>
    <w:rsid w:val="008C7633"/>
    <w:rsid w:val="008D0696"/>
    <w:rsid w:val="008D38C8"/>
    <w:rsid w:val="008D4759"/>
    <w:rsid w:val="008E16B3"/>
    <w:rsid w:val="008E628C"/>
    <w:rsid w:val="008F0F09"/>
    <w:rsid w:val="008F3A39"/>
    <w:rsid w:val="008F42FB"/>
    <w:rsid w:val="008F44D2"/>
    <w:rsid w:val="008F5A77"/>
    <w:rsid w:val="0090133E"/>
    <w:rsid w:val="00902605"/>
    <w:rsid w:val="00905C96"/>
    <w:rsid w:val="0090776C"/>
    <w:rsid w:val="00910AF7"/>
    <w:rsid w:val="00910FA0"/>
    <w:rsid w:val="00914F70"/>
    <w:rsid w:val="00922739"/>
    <w:rsid w:val="00927725"/>
    <w:rsid w:val="00930566"/>
    <w:rsid w:val="00933CEA"/>
    <w:rsid w:val="00933F2B"/>
    <w:rsid w:val="0093695A"/>
    <w:rsid w:val="00940335"/>
    <w:rsid w:val="00941735"/>
    <w:rsid w:val="00945EFA"/>
    <w:rsid w:val="00946B9A"/>
    <w:rsid w:val="00950D82"/>
    <w:rsid w:val="009510EE"/>
    <w:rsid w:val="00953C33"/>
    <w:rsid w:val="009549F9"/>
    <w:rsid w:val="00956E1C"/>
    <w:rsid w:val="00956EAF"/>
    <w:rsid w:val="009612A1"/>
    <w:rsid w:val="00961704"/>
    <w:rsid w:val="00962541"/>
    <w:rsid w:val="00962567"/>
    <w:rsid w:val="0096552C"/>
    <w:rsid w:val="00967853"/>
    <w:rsid w:val="009719E5"/>
    <w:rsid w:val="00972954"/>
    <w:rsid w:val="009741A4"/>
    <w:rsid w:val="00974A49"/>
    <w:rsid w:val="00977656"/>
    <w:rsid w:val="009803F5"/>
    <w:rsid w:val="00985DC3"/>
    <w:rsid w:val="00990EAD"/>
    <w:rsid w:val="00995381"/>
    <w:rsid w:val="009A1D16"/>
    <w:rsid w:val="009A1DC5"/>
    <w:rsid w:val="009A4A88"/>
    <w:rsid w:val="009A7D71"/>
    <w:rsid w:val="009B1ABD"/>
    <w:rsid w:val="009B2F56"/>
    <w:rsid w:val="009B3C2D"/>
    <w:rsid w:val="009B4E1D"/>
    <w:rsid w:val="009B60A0"/>
    <w:rsid w:val="009B7792"/>
    <w:rsid w:val="009C52D5"/>
    <w:rsid w:val="009C767D"/>
    <w:rsid w:val="009D206D"/>
    <w:rsid w:val="009D62D6"/>
    <w:rsid w:val="009E2EC9"/>
    <w:rsid w:val="009E4685"/>
    <w:rsid w:val="009E52AD"/>
    <w:rsid w:val="009E6A74"/>
    <w:rsid w:val="009E7D86"/>
    <w:rsid w:val="009F0126"/>
    <w:rsid w:val="009F1927"/>
    <w:rsid w:val="009F680F"/>
    <w:rsid w:val="009F6B27"/>
    <w:rsid w:val="00A008CB"/>
    <w:rsid w:val="00A03B95"/>
    <w:rsid w:val="00A05081"/>
    <w:rsid w:val="00A05887"/>
    <w:rsid w:val="00A1158D"/>
    <w:rsid w:val="00A11E4E"/>
    <w:rsid w:val="00A13A5D"/>
    <w:rsid w:val="00A13B1B"/>
    <w:rsid w:val="00A21988"/>
    <w:rsid w:val="00A27E53"/>
    <w:rsid w:val="00A32181"/>
    <w:rsid w:val="00A37E5C"/>
    <w:rsid w:val="00A41755"/>
    <w:rsid w:val="00A471E9"/>
    <w:rsid w:val="00A551F9"/>
    <w:rsid w:val="00A55E80"/>
    <w:rsid w:val="00A6020F"/>
    <w:rsid w:val="00A60B50"/>
    <w:rsid w:val="00A63B87"/>
    <w:rsid w:val="00A64133"/>
    <w:rsid w:val="00A647AC"/>
    <w:rsid w:val="00A656F6"/>
    <w:rsid w:val="00A65D07"/>
    <w:rsid w:val="00A67447"/>
    <w:rsid w:val="00A70157"/>
    <w:rsid w:val="00A72126"/>
    <w:rsid w:val="00A72A85"/>
    <w:rsid w:val="00A745C9"/>
    <w:rsid w:val="00A86140"/>
    <w:rsid w:val="00A915C9"/>
    <w:rsid w:val="00A92836"/>
    <w:rsid w:val="00A92EFA"/>
    <w:rsid w:val="00A9323D"/>
    <w:rsid w:val="00AA3745"/>
    <w:rsid w:val="00AA4471"/>
    <w:rsid w:val="00AA4626"/>
    <w:rsid w:val="00AB060A"/>
    <w:rsid w:val="00AB12AB"/>
    <w:rsid w:val="00AC74AE"/>
    <w:rsid w:val="00AD29AD"/>
    <w:rsid w:val="00AD4A5A"/>
    <w:rsid w:val="00AD4AD4"/>
    <w:rsid w:val="00AD56F0"/>
    <w:rsid w:val="00AD5C0C"/>
    <w:rsid w:val="00AD6A9E"/>
    <w:rsid w:val="00AE18B5"/>
    <w:rsid w:val="00AE482B"/>
    <w:rsid w:val="00AE4A0A"/>
    <w:rsid w:val="00AE7617"/>
    <w:rsid w:val="00AF0513"/>
    <w:rsid w:val="00AF279C"/>
    <w:rsid w:val="00AF53C6"/>
    <w:rsid w:val="00AF7A6A"/>
    <w:rsid w:val="00B01A36"/>
    <w:rsid w:val="00B01DEA"/>
    <w:rsid w:val="00B02E8E"/>
    <w:rsid w:val="00B05EC3"/>
    <w:rsid w:val="00B06828"/>
    <w:rsid w:val="00B110C7"/>
    <w:rsid w:val="00B114DA"/>
    <w:rsid w:val="00B12047"/>
    <w:rsid w:val="00B13167"/>
    <w:rsid w:val="00B146CB"/>
    <w:rsid w:val="00B14752"/>
    <w:rsid w:val="00B15879"/>
    <w:rsid w:val="00B1610A"/>
    <w:rsid w:val="00B17B96"/>
    <w:rsid w:val="00B242F7"/>
    <w:rsid w:val="00B2587E"/>
    <w:rsid w:val="00B27BF9"/>
    <w:rsid w:val="00B344FE"/>
    <w:rsid w:val="00B36AD8"/>
    <w:rsid w:val="00B50723"/>
    <w:rsid w:val="00B51433"/>
    <w:rsid w:val="00B52F57"/>
    <w:rsid w:val="00B55EE7"/>
    <w:rsid w:val="00B56336"/>
    <w:rsid w:val="00B60B44"/>
    <w:rsid w:val="00B6626F"/>
    <w:rsid w:val="00B66A4B"/>
    <w:rsid w:val="00B722A1"/>
    <w:rsid w:val="00B74FA8"/>
    <w:rsid w:val="00B75C80"/>
    <w:rsid w:val="00B77B1D"/>
    <w:rsid w:val="00B80740"/>
    <w:rsid w:val="00B81074"/>
    <w:rsid w:val="00B83DAB"/>
    <w:rsid w:val="00B9138A"/>
    <w:rsid w:val="00B9390E"/>
    <w:rsid w:val="00B9412F"/>
    <w:rsid w:val="00B957AE"/>
    <w:rsid w:val="00B95A70"/>
    <w:rsid w:val="00B95AFC"/>
    <w:rsid w:val="00B97B09"/>
    <w:rsid w:val="00BA0EAB"/>
    <w:rsid w:val="00BA35B7"/>
    <w:rsid w:val="00BA5143"/>
    <w:rsid w:val="00BA74E2"/>
    <w:rsid w:val="00BB3DE8"/>
    <w:rsid w:val="00BB5425"/>
    <w:rsid w:val="00BB5F63"/>
    <w:rsid w:val="00BD21B2"/>
    <w:rsid w:val="00BD50EF"/>
    <w:rsid w:val="00BD7C4A"/>
    <w:rsid w:val="00BE1A24"/>
    <w:rsid w:val="00BE3078"/>
    <w:rsid w:val="00BE674F"/>
    <w:rsid w:val="00BF34BA"/>
    <w:rsid w:val="00BF5D45"/>
    <w:rsid w:val="00BF7A20"/>
    <w:rsid w:val="00C004A6"/>
    <w:rsid w:val="00C01EBC"/>
    <w:rsid w:val="00C031D5"/>
    <w:rsid w:val="00C062E6"/>
    <w:rsid w:val="00C12CD8"/>
    <w:rsid w:val="00C214C5"/>
    <w:rsid w:val="00C22429"/>
    <w:rsid w:val="00C24B73"/>
    <w:rsid w:val="00C25A11"/>
    <w:rsid w:val="00C26B3C"/>
    <w:rsid w:val="00C26E66"/>
    <w:rsid w:val="00C27439"/>
    <w:rsid w:val="00C27F44"/>
    <w:rsid w:val="00C34576"/>
    <w:rsid w:val="00C3461F"/>
    <w:rsid w:val="00C34F7A"/>
    <w:rsid w:val="00C35179"/>
    <w:rsid w:val="00C35B08"/>
    <w:rsid w:val="00C3706F"/>
    <w:rsid w:val="00C4049D"/>
    <w:rsid w:val="00C42DF0"/>
    <w:rsid w:val="00C55CCD"/>
    <w:rsid w:val="00C56B0C"/>
    <w:rsid w:val="00C60859"/>
    <w:rsid w:val="00C61353"/>
    <w:rsid w:val="00C627E6"/>
    <w:rsid w:val="00C70216"/>
    <w:rsid w:val="00C7386A"/>
    <w:rsid w:val="00C739ED"/>
    <w:rsid w:val="00C764F4"/>
    <w:rsid w:val="00C76542"/>
    <w:rsid w:val="00C8044D"/>
    <w:rsid w:val="00C80C74"/>
    <w:rsid w:val="00C849CA"/>
    <w:rsid w:val="00C85425"/>
    <w:rsid w:val="00C86567"/>
    <w:rsid w:val="00C910D4"/>
    <w:rsid w:val="00C91521"/>
    <w:rsid w:val="00C943E8"/>
    <w:rsid w:val="00C94D11"/>
    <w:rsid w:val="00C9630F"/>
    <w:rsid w:val="00CA03A3"/>
    <w:rsid w:val="00CA072F"/>
    <w:rsid w:val="00CA309E"/>
    <w:rsid w:val="00CA3822"/>
    <w:rsid w:val="00CA4115"/>
    <w:rsid w:val="00CA59B8"/>
    <w:rsid w:val="00CA6F54"/>
    <w:rsid w:val="00CB0014"/>
    <w:rsid w:val="00CB0E84"/>
    <w:rsid w:val="00CB2A46"/>
    <w:rsid w:val="00CB32AB"/>
    <w:rsid w:val="00CB6690"/>
    <w:rsid w:val="00CB67A5"/>
    <w:rsid w:val="00CB7D51"/>
    <w:rsid w:val="00CC0D98"/>
    <w:rsid w:val="00CC1C04"/>
    <w:rsid w:val="00CC5EE0"/>
    <w:rsid w:val="00CD2736"/>
    <w:rsid w:val="00CD2DB1"/>
    <w:rsid w:val="00CD2F70"/>
    <w:rsid w:val="00CD37E8"/>
    <w:rsid w:val="00CD726E"/>
    <w:rsid w:val="00CD7648"/>
    <w:rsid w:val="00CE09BF"/>
    <w:rsid w:val="00CE2673"/>
    <w:rsid w:val="00CE26B1"/>
    <w:rsid w:val="00CE4ECA"/>
    <w:rsid w:val="00CE6D05"/>
    <w:rsid w:val="00CE79CD"/>
    <w:rsid w:val="00CF15BB"/>
    <w:rsid w:val="00CF7181"/>
    <w:rsid w:val="00D04BB3"/>
    <w:rsid w:val="00D063F1"/>
    <w:rsid w:val="00D10676"/>
    <w:rsid w:val="00D13B6D"/>
    <w:rsid w:val="00D14787"/>
    <w:rsid w:val="00D1777A"/>
    <w:rsid w:val="00D17B4A"/>
    <w:rsid w:val="00D17F25"/>
    <w:rsid w:val="00D17F85"/>
    <w:rsid w:val="00D214B9"/>
    <w:rsid w:val="00D23D63"/>
    <w:rsid w:val="00D31A89"/>
    <w:rsid w:val="00D3312A"/>
    <w:rsid w:val="00D35D8D"/>
    <w:rsid w:val="00D369D0"/>
    <w:rsid w:val="00D36BBE"/>
    <w:rsid w:val="00D377CE"/>
    <w:rsid w:val="00D3788E"/>
    <w:rsid w:val="00D37905"/>
    <w:rsid w:val="00D37D0F"/>
    <w:rsid w:val="00D40F96"/>
    <w:rsid w:val="00D43375"/>
    <w:rsid w:val="00D45AE6"/>
    <w:rsid w:val="00D50541"/>
    <w:rsid w:val="00D57A84"/>
    <w:rsid w:val="00D60DB4"/>
    <w:rsid w:val="00D633C8"/>
    <w:rsid w:val="00D64075"/>
    <w:rsid w:val="00D65F92"/>
    <w:rsid w:val="00D661BF"/>
    <w:rsid w:val="00D70141"/>
    <w:rsid w:val="00D71B4A"/>
    <w:rsid w:val="00D73027"/>
    <w:rsid w:val="00D76A72"/>
    <w:rsid w:val="00D84A63"/>
    <w:rsid w:val="00D903FC"/>
    <w:rsid w:val="00D97657"/>
    <w:rsid w:val="00DA0900"/>
    <w:rsid w:val="00DA0974"/>
    <w:rsid w:val="00DA0E21"/>
    <w:rsid w:val="00DA3025"/>
    <w:rsid w:val="00DA6176"/>
    <w:rsid w:val="00DB010C"/>
    <w:rsid w:val="00DB07DF"/>
    <w:rsid w:val="00DB1433"/>
    <w:rsid w:val="00DB36EC"/>
    <w:rsid w:val="00DB51FE"/>
    <w:rsid w:val="00DC31EC"/>
    <w:rsid w:val="00DC326C"/>
    <w:rsid w:val="00DC3969"/>
    <w:rsid w:val="00DC542C"/>
    <w:rsid w:val="00DD0C72"/>
    <w:rsid w:val="00DD2D19"/>
    <w:rsid w:val="00DD5634"/>
    <w:rsid w:val="00DD78EC"/>
    <w:rsid w:val="00DE6411"/>
    <w:rsid w:val="00DE7C0A"/>
    <w:rsid w:val="00DF08E8"/>
    <w:rsid w:val="00DF49BC"/>
    <w:rsid w:val="00E00282"/>
    <w:rsid w:val="00E02675"/>
    <w:rsid w:val="00E03C98"/>
    <w:rsid w:val="00E06C41"/>
    <w:rsid w:val="00E100C7"/>
    <w:rsid w:val="00E103FF"/>
    <w:rsid w:val="00E15319"/>
    <w:rsid w:val="00E159F9"/>
    <w:rsid w:val="00E1603E"/>
    <w:rsid w:val="00E17531"/>
    <w:rsid w:val="00E22670"/>
    <w:rsid w:val="00E237B5"/>
    <w:rsid w:val="00E258B8"/>
    <w:rsid w:val="00E304C4"/>
    <w:rsid w:val="00E309C4"/>
    <w:rsid w:val="00E34C2D"/>
    <w:rsid w:val="00E35315"/>
    <w:rsid w:val="00E43B96"/>
    <w:rsid w:val="00E460C9"/>
    <w:rsid w:val="00E46B99"/>
    <w:rsid w:val="00E479CC"/>
    <w:rsid w:val="00E47D6E"/>
    <w:rsid w:val="00E5015B"/>
    <w:rsid w:val="00E53D44"/>
    <w:rsid w:val="00E613BD"/>
    <w:rsid w:val="00E64D5E"/>
    <w:rsid w:val="00E65289"/>
    <w:rsid w:val="00E6542A"/>
    <w:rsid w:val="00E65B3D"/>
    <w:rsid w:val="00E67092"/>
    <w:rsid w:val="00E67C06"/>
    <w:rsid w:val="00E72A67"/>
    <w:rsid w:val="00E7338E"/>
    <w:rsid w:val="00E80808"/>
    <w:rsid w:val="00E85236"/>
    <w:rsid w:val="00E86959"/>
    <w:rsid w:val="00E90A86"/>
    <w:rsid w:val="00E92766"/>
    <w:rsid w:val="00E92AC3"/>
    <w:rsid w:val="00EA170A"/>
    <w:rsid w:val="00EA5715"/>
    <w:rsid w:val="00EB00BE"/>
    <w:rsid w:val="00EB223B"/>
    <w:rsid w:val="00EB3E5D"/>
    <w:rsid w:val="00EB4A7B"/>
    <w:rsid w:val="00EB65BF"/>
    <w:rsid w:val="00EB66FA"/>
    <w:rsid w:val="00EC07B5"/>
    <w:rsid w:val="00EC092E"/>
    <w:rsid w:val="00EC3294"/>
    <w:rsid w:val="00EC799F"/>
    <w:rsid w:val="00ED2CE5"/>
    <w:rsid w:val="00ED323F"/>
    <w:rsid w:val="00ED3324"/>
    <w:rsid w:val="00ED3612"/>
    <w:rsid w:val="00ED39A0"/>
    <w:rsid w:val="00ED3BE4"/>
    <w:rsid w:val="00ED5181"/>
    <w:rsid w:val="00EE0122"/>
    <w:rsid w:val="00EE195A"/>
    <w:rsid w:val="00EE52CB"/>
    <w:rsid w:val="00EF0C08"/>
    <w:rsid w:val="00EF4E73"/>
    <w:rsid w:val="00EF6B31"/>
    <w:rsid w:val="00EF6DEA"/>
    <w:rsid w:val="00EF6FD2"/>
    <w:rsid w:val="00F007D1"/>
    <w:rsid w:val="00F01889"/>
    <w:rsid w:val="00F01A7C"/>
    <w:rsid w:val="00F1004A"/>
    <w:rsid w:val="00F109FC"/>
    <w:rsid w:val="00F121F7"/>
    <w:rsid w:val="00F134E4"/>
    <w:rsid w:val="00F13F2E"/>
    <w:rsid w:val="00F17883"/>
    <w:rsid w:val="00F2463D"/>
    <w:rsid w:val="00F317B1"/>
    <w:rsid w:val="00F402D8"/>
    <w:rsid w:val="00F404C2"/>
    <w:rsid w:val="00F417A2"/>
    <w:rsid w:val="00F42493"/>
    <w:rsid w:val="00F4303D"/>
    <w:rsid w:val="00F50307"/>
    <w:rsid w:val="00F51351"/>
    <w:rsid w:val="00F57DB9"/>
    <w:rsid w:val="00F618F0"/>
    <w:rsid w:val="00F61D95"/>
    <w:rsid w:val="00F623C4"/>
    <w:rsid w:val="00F625EC"/>
    <w:rsid w:val="00F6369A"/>
    <w:rsid w:val="00F64EF9"/>
    <w:rsid w:val="00F672F1"/>
    <w:rsid w:val="00F716F5"/>
    <w:rsid w:val="00F76243"/>
    <w:rsid w:val="00F84AFE"/>
    <w:rsid w:val="00F84CF6"/>
    <w:rsid w:val="00F86C16"/>
    <w:rsid w:val="00F90B5B"/>
    <w:rsid w:val="00F95176"/>
    <w:rsid w:val="00F9621A"/>
    <w:rsid w:val="00F97C4A"/>
    <w:rsid w:val="00FA0EB1"/>
    <w:rsid w:val="00FA52E7"/>
    <w:rsid w:val="00FA628C"/>
    <w:rsid w:val="00FA7B55"/>
    <w:rsid w:val="00FB5556"/>
    <w:rsid w:val="00FB581A"/>
    <w:rsid w:val="00FC0440"/>
    <w:rsid w:val="00FC19D8"/>
    <w:rsid w:val="00FC7E05"/>
    <w:rsid w:val="00FD01FA"/>
    <w:rsid w:val="00FD7D65"/>
    <w:rsid w:val="00FD7D68"/>
    <w:rsid w:val="00FE02EC"/>
    <w:rsid w:val="00FE0922"/>
    <w:rsid w:val="00FE2D81"/>
    <w:rsid w:val="00FE3C4C"/>
    <w:rsid w:val="00FE4792"/>
    <w:rsid w:val="00FE4F7A"/>
    <w:rsid w:val="00FF052A"/>
    <w:rsid w:val="00FF0AF7"/>
    <w:rsid w:val="00FF1461"/>
    <w:rsid w:val="00FF1B8E"/>
    <w:rsid w:val="00FF1F2C"/>
    <w:rsid w:val="00FF3DD2"/>
    <w:rsid w:val="00FF6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>Springer-SBM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1</cp:revision>
  <dcterms:created xsi:type="dcterms:W3CDTF">2012-04-25T10:17:00Z</dcterms:created>
  <dcterms:modified xsi:type="dcterms:W3CDTF">2012-04-25T10:18:00Z</dcterms:modified>
</cp:coreProperties>
</file>